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AFE01" w14:textId="7B07A0F0" w:rsidR="000323DD" w:rsidRDefault="00DE35D1">
      <w:pPr>
        <w:rPr>
          <w:rFonts w:ascii="Times New Roman" w:hAnsi="Times New Roman"/>
          <w:color w:val="000000" w:themeColor="text1"/>
        </w:rPr>
      </w:pPr>
      <w:r w:rsidRPr="007A1E56">
        <w:rPr>
          <w:rFonts w:ascii="Times New Roman" w:hAnsi="Times New Roman" w:cs="Times New Roman"/>
          <w:color w:val="000000" w:themeColor="text1"/>
        </w:rPr>
        <w:t xml:space="preserve">Table </w:t>
      </w:r>
      <w:r w:rsidR="00BB7605">
        <w:rPr>
          <w:rFonts w:ascii="Times New Roman" w:hAnsi="Times New Roman" w:cs="Times New Roman"/>
          <w:color w:val="000000" w:themeColor="text1"/>
        </w:rPr>
        <w:t>S2</w:t>
      </w:r>
      <w:r w:rsidRPr="007A1E56">
        <w:rPr>
          <w:rFonts w:ascii="Times New Roman" w:hAnsi="Times New Roman" w:cs="Times New Roman"/>
          <w:color w:val="000000" w:themeColor="text1"/>
        </w:rPr>
        <w:t xml:space="preserve">. </w:t>
      </w:r>
      <w:r w:rsidRPr="00D113F6">
        <w:rPr>
          <w:rFonts w:ascii="Times New Roman" w:hAnsi="Times New Roman"/>
          <w:color w:val="000000" w:themeColor="text1"/>
        </w:rPr>
        <w:t xml:space="preserve">Physical and chemical analysis of thioredoxin protein properties in </w:t>
      </w:r>
      <w:r w:rsidRPr="005B3307">
        <w:rPr>
          <w:rFonts w:ascii="Times New Roman" w:hAnsi="Times New Roman"/>
          <w:i/>
          <w:iCs/>
          <w:color w:val="000000" w:themeColor="text1"/>
        </w:rPr>
        <w:t>Citrus sinensis</w:t>
      </w:r>
      <w:r w:rsidRPr="00D113F6">
        <w:rPr>
          <w:rFonts w:ascii="Times New Roman" w:hAnsi="Times New Roman"/>
          <w:color w:val="000000" w:themeColor="text1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28"/>
        <w:gridCol w:w="1566"/>
        <w:gridCol w:w="989"/>
        <w:gridCol w:w="1233"/>
        <w:gridCol w:w="1100"/>
        <w:gridCol w:w="666"/>
        <w:gridCol w:w="928"/>
        <w:gridCol w:w="2983"/>
        <w:gridCol w:w="1622"/>
      </w:tblGrid>
      <w:tr w:rsidR="00BB7605" w:rsidRPr="00BB7605" w14:paraId="45463CB3" w14:textId="77777777" w:rsidTr="000944B2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C9143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D7B26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us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A4967" w14:textId="3CE39236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  <w:r w:rsidR="00241F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EE424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2E5F7" w14:textId="526FB6E3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</w:t>
            </w:r>
            <w:r w:rsidR="009932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="009932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="009932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CE0A4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2B7FD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V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3888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cellular 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A8828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ical (Yes/No)</w:t>
            </w:r>
          </w:p>
        </w:tc>
      </w:tr>
      <w:tr w:rsidR="00BB7605" w:rsidRPr="00BB7605" w14:paraId="26EE5B51" w14:textId="77777777" w:rsidTr="000944B2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7486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m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E9F5D2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1g07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5B84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DC2D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82B1" w14:textId="6BFEFB53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79B3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80C0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0C7C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pl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B682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7605" w:rsidRPr="00BB7605" w14:paraId="2AF8EEAD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EDD9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x1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7E52E2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1g16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72A7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669B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1E8D" w14:textId="2FFCA161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E3B0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8FF5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8C9D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pl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1802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7605" w:rsidRPr="00BB7605" w14:paraId="38E990A8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36B2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h1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E407F4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1g24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0BCE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DAD2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5CDD" w14:textId="09C7D464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7B6E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E914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6DFE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9F4A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7605" w:rsidRPr="00BB7605" w14:paraId="0C7779C7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4E67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h2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4FC04D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2g07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1F9D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BB79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114F" w14:textId="522BC51D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E34E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1ED9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39CE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7EE8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B7605" w:rsidRPr="00BB7605" w14:paraId="2A044354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858F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o1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1B969E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2g1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F2CF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A6A5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F1AA" w14:textId="7435B9A1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EBEA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2BB9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4F7F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plast /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7534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7605" w:rsidRPr="00BB7605" w14:paraId="6F880B8B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B5AD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o2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215E40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2g12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A421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53FC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EE1F" w14:textId="4C1F5C5C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F39B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3AB5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EA7A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plast / Cytoplasm /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110F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B7605" w:rsidRPr="00BB7605" w14:paraId="32D2053D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BBF2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m2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4A203C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3g20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7829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98FB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B818" w14:textId="6A270D76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1B34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735B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3F40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pl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683F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7605" w:rsidRPr="00BB7605" w14:paraId="20E8F206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D285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y1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DC1E97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3g2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84BC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0022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D80B" w14:textId="773C521D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E09C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8681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E7CC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pl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23EC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7605" w:rsidRPr="00BB7605" w14:paraId="3E24AC6A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8921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h3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2E6C43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3g23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25CD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ECAF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CCCA" w14:textId="6027121A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4BB4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2EED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2193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D852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7605" w:rsidRPr="00BB7605" w14:paraId="64E6D43F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2432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h4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3442CA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3g25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3B2A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96CB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D019" w14:textId="55EE5B1E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2D91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EF64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8F64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D4C7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B7605" w:rsidRPr="00BB7605" w14:paraId="5C31AA19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5BB1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h5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EF50DF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3g26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3E00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4851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F563" w14:textId="342A686A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BD04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2B6E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E0CA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pl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B0AD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7605" w:rsidRPr="00BB7605" w14:paraId="5A6361D0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6555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h6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D76F6E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4g1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AB0D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CE44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D78E" w14:textId="59F46E2B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15AF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D623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AC71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5FF1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B7605" w:rsidRPr="00BB7605" w14:paraId="4A336B57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4A6C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o3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AFCD41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4g13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FD0C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854F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FA45" w14:textId="1133424A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0959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84D6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AFA1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pl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7B92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B7605" w:rsidRPr="00BB7605" w14:paraId="71F23B9F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BBED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f1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9B4C56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6g02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65E4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D62F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BABD" w14:textId="7682BC1D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D3A2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A1C6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246A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pl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CE3F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7605" w:rsidRPr="00BB7605" w14:paraId="64DFABE4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42F6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h7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A3CF7A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6g1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5BC0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CC30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1572" w14:textId="10779D53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7F3E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5CA5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E7CE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96B7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7605" w:rsidRPr="00BB7605" w14:paraId="38C1D2C3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399E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h8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F962E6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6g2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FF2E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3138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2350" w14:textId="57DB2522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722D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1870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76B4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8E17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7605" w:rsidRPr="00BB7605" w14:paraId="794C9500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4479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h9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B2DAA9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7g04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2CE3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A960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A875" w14:textId="0D2C7B19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6F84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DAB8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8E6D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AD50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7605" w:rsidRPr="00BB7605" w14:paraId="1995AA0D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1105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x2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82B592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7g13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8A30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3FB6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EEA7" w14:textId="7E7B173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45B9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A7DD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CB6F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pl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4ECB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7605" w:rsidRPr="00BB7605" w14:paraId="7AF9C5CB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6235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h10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29488D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7g29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ECA9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0C61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97D0" w14:textId="53368E78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F7B4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AFE0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E509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811C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B7605" w:rsidRPr="00BB7605" w14:paraId="0F209D63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E68B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m3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0A4E9E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8g06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E15C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57B8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0AC0" w14:textId="6F04643D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70F2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BDDE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D234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pl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E597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7605" w:rsidRPr="00BB7605" w14:paraId="08CA0869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9609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h11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82C484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ange1.1t0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CF80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2948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8973" w14:textId="16865F6A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AF88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DB70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01E0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lasm /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ABF7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7605" w:rsidRPr="00BB7605" w14:paraId="4ABD9E0E" w14:textId="77777777" w:rsidTr="000944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16A5A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RXo4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49E01A" w14:textId="77777777" w:rsidR="00BB7605" w:rsidRPr="00BB7605" w:rsidRDefault="00BB7605" w:rsidP="00BB76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ange1.1t02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72461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B7C66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22C1" w14:textId="3C0724AC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2DD0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46D63" w14:textId="77777777" w:rsidR="00BB7605" w:rsidRPr="00BB7605" w:rsidRDefault="00BB7605" w:rsidP="00BB76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4D4D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pl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350BF" w14:textId="77777777" w:rsidR="00BB7605" w:rsidRPr="00BB7605" w:rsidRDefault="00BB7605" w:rsidP="00BB76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76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</w:tbl>
    <w:p w14:paraId="4A295B33" w14:textId="77777777" w:rsidR="00DE35D1" w:rsidRDefault="00DE35D1"/>
    <w:sectPr w:rsidR="00DE35D1" w:rsidSect="00BB76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465"/>
    <w:rsid w:val="000323DD"/>
    <w:rsid w:val="000944B2"/>
    <w:rsid w:val="00241FED"/>
    <w:rsid w:val="009932CA"/>
    <w:rsid w:val="00BB7605"/>
    <w:rsid w:val="00DE35D1"/>
    <w:rsid w:val="00FE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47BC5"/>
  <w15:chartTrackingRefBased/>
  <w15:docId w15:val="{7519F0DB-4A81-4D26-9F62-C48150AE9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9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770720979</dc:creator>
  <cp:keywords/>
  <dc:description/>
  <cp:lastModifiedBy>8617770720979</cp:lastModifiedBy>
  <cp:revision>7</cp:revision>
  <dcterms:created xsi:type="dcterms:W3CDTF">2023-08-01T10:52:00Z</dcterms:created>
  <dcterms:modified xsi:type="dcterms:W3CDTF">2023-08-01T11:01:00Z</dcterms:modified>
</cp:coreProperties>
</file>